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67248" w14:textId="77777777" w:rsidR="00434B4A" w:rsidRPr="00434B4A" w:rsidRDefault="00434B4A" w:rsidP="00434B4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434B4A">
        <w:rPr>
          <w:rFonts w:ascii="Times New Roman" w:hAnsi="Times New Roman" w:cs="Times New Roman"/>
          <w:b/>
          <w:sz w:val="22"/>
        </w:rPr>
        <w:t>Objective Assessment of Tumor Regression in Post-Neoadjuvant Therapy Resections for Pancreatic Ductal Adenocarcinoma: Comparison of Multiple Tumor Regression Grading Systems</w:t>
      </w:r>
    </w:p>
    <w:p w14:paraId="3C7B2F0A" w14:textId="77777777" w:rsidR="00434B4A" w:rsidRPr="00434B4A" w:rsidRDefault="00434B4A" w:rsidP="00434B4A">
      <w:pPr>
        <w:spacing w:line="360" w:lineRule="auto"/>
        <w:rPr>
          <w:rFonts w:ascii="Times New Roman" w:hAnsi="Times New Roman" w:cs="Times New Roman"/>
          <w:sz w:val="22"/>
        </w:rPr>
      </w:pPr>
    </w:p>
    <w:p w14:paraId="5CC86846" w14:textId="1A9582D0" w:rsidR="00434B4A" w:rsidRPr="00434B4A" w:rsidRDefault="00434B4A" w:rsidP="00434B4A">
      <w:pPr>
        <w:spacing w:line="360" w:lineRule="auto"/>
        <w:rPr>
          <w:rFonts w:ascii="Times New Roman" w:hAnsi="Times New Roman" w:cs="Times New Roman"/>
          <w:sz w:val="22"/>
        </w:rPr>
      </w:pPr>
      <w:r w:rsidRPr="00434B4A">
        <w:rPr>
          <w:rFonts w:ascii="Times New Roman" w:hAnsi="Times New Roman" w:cs="Times New Roman"/>
          <w:sz w:val="22"/>
        </w:rPr>
        <w:t xml:space="preserve">Yoko Matsuda, Satoshi Ohkubo, Yuko Narusawa, Yuki </w:t>
      </w:r>
      <w:proofErr w:type="spellStart"/>
      <w:r w:rsidRPr="00434B4A">
        <w:rPr>
          <w:rFonts w:ascii="Times New Roman" w:hAnsi="Times New Roman" w:cs="Times New Roman"/>
          <w:sz w:val="22"/>
        </w:rPr>
        <w:t>Fukumura</w:t>
      </w:r>
      <w:proofErr w:type="spellEnd"/>
      <w:r w:rsidRPr="00434B4A">
        <w:rPr>
          <w:rFonts w:ascii="Times New Roman" w:hAnsi="Times New Roman" w:cs="Times New Roman"/>
          <w:sz w:val="22"/>
        </w:rPr>
        <w:t xml:space="preserve">, Kenichi </w:t>
      </w:r>
      <w:proofErr w:type="spellStart"/>
      <w:r w:rsidRPr="00434B4A">
        <w:rPr>
          <w:rFonts w:ascii="Times New Roman" w:hAnsi="Times New Roman" w:cs="Times New Roman"/>
          <w:sz w:val="22"/>
        </w:rPr>
        <w:t>Hirabayashi</w:t>
      </w:r>
      <w:proofErr w:type="spellEnd"/>
      <w:r w:rsidRPr="00434B4A">
        <w:rPr>
          <w:rFonts w:ascii="Times New Roman" w:hAnsi="Times New Roman" w:cs="Times New Roman"/>
          <w:sz w:val="22"/>
        </w:rPr>
        <w:t xml:space="preserve">, Hiroshi Yamaguchi, </w:t>
      </w:r>
      <w:r w:rsidRPr="00434B4A">
        <w:rPr>
          <w:rFonts w:ascii="Times New Roman" w:hAnsi="Times New Roman" w:cs="Times New Roman"/>
          <w:bCs/>
          <w:sz w:val="22"/>
        </w:rPr>
        <w:t xml:space="preserve">Yatsuka Sahara, Aya </w:t>
      </w:r>
      <w:proofErr w:type="spellStart"/>
      <w:r w:rsidRPr="00434B4A">
        <w:rPr>
          <w:rFonts w:ascii="Times New Roman" w:hAnsi="Times New Roman" w:cs="Times New Roman"/>
          <w:bCs/>
          <w:sz w:val="22"/>
        </w:rPr>
        <w:t>Kawanishi</w:t>
      </w:r>
      <w:proofErr w:type="spellEnd"/>
      <w:r w:rsidRPr="00434B4A">
        <w:rPr>
          <w:rFonts w:ascii="Times New Roman" w:hAnsi="Times New Roman" w:cs="Times New Roman"/>
          <w:bCs/>
          <w:sz w:val="22"/>
        </w:rPr>
        <w:t xml:space="preserve">, </w:t>
      </w:r>
      <w:r w:rsidRPr="00434B4A">
        <w:rPr>
          <w:rFonts w:ascii="Times New Roman" w:hAnsi="Times New Roman" w:cs="Times New Roman"/>
          <w:sz w:val="22"/>
        </w:rPr>
        <w:t>Shinichiro Takahashi, Tomio Arai, Motohiro Kojima, Mari Mino-Kenudson</w:t>
      </w:r>
    </w:p>
    <w:p w14:paraId="74C834D5" w14:textId="3F9FD653" w:rsidR="00434B4A" w:rsidRPr="00434B4A" w:rsidRDefault="00434B4A" w:rsidP="00434B4A">
      <w:pPr>
        <w:spacing w:line="360" w:lineRule="auto"/>
      </w:pPr>
    </w:p>
    <w:tbl>
      <w:tblPr>
        <w:tblW w:w="135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3119"/>
        <w:gridCol w:w="2835"/>
        <w:gridCol w:w="2693"/>
        <w:gridCol w:w="1893"/>
      </w:tblGrid>
      <w:tr w:rsidR="00434B4A" w:rsidRPr="00434B4A" w14:paraId="39A71F81" w14:textId="77777777" w:rsidTr="008621E2">
        <w:trPr>
          <w:trHeight w:val="360"/>
        </w:trPr>
        <w:tc>
          <w:tcPr>
            <w:tcW w:w="116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0D3EEB" w14:textId="297CAC9E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Supplementary  Table 1. Clinicopathological characteristics of patients with pancreatic cancer who underwent neoadjuvant therap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399F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0F1953FF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70723A" w14:textId="77777777" w:rsidR="008621E2" w:rsidRPr="00434B4A" w:rsidRDefault="008621E2" w:rsidP="008621E2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DAF729" w14:textId="77777777" w:rsidR="008621E2" w:rsidRPr="00434B4A" w:rsidRDefault="008621E2" w:rsidP="008621E2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89C71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64589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Chemoradiotherapy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6723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 value</w:t>
            </w:r>
          </w:p>
        </w:tc>
      </w:tr>
      <w:tr w:rsidR="00434B4A" w:rsidRPr="00434B4A" w14:paraId="7329C701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81C33" w14:textId="77777777" w:rsidR="008621E2" w:rsidRPr="00434B4A" w:rsidRDefault="008621E2" w:rsidP="008621E2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No. of patient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EC412" w14:textId="77777777" w:rsidR="008621E2" w:rsidRPr="00434B4A" w:rsidRDefault="008621E2" w:rsidP="008621E2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9D76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9972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74F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4A2B7E04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45AF0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1807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AB99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8816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9BD7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1A7CE7FD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E437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Median (rang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FB25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6 (38 - 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28E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6 (38-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991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8 (44-7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7852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497BC950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C94A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≥70, n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07A6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1 (3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8FA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3 (2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9EC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8 (43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97509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44*</w:t>
            </w:r>
          </w:p>
        </w:tc>
      </w:tr>
      <w:tr w:rsidR="00434B4A" w:rsidRPr="00434B4A" w14:paraId="4DBACAB1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6E33F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Sex, male, n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8B1E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4 (6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E4987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6 (6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B2F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8 (67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397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01 </w:t>
            </w:r>
          </w:p>
        </w:tc>
      </w:tr>
      <w:tr w:rsidR="00434B4A" w:rsidRPr="00434B4A" w14:paraId="1D225BB9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EC0F2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Tumor location, n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CB2D1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F0E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A232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B40F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351F1F6D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58B7E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head/ body and tai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53EF6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4 (75%)/ 33 (2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2335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0 (73%)/15 (2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78C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4 (57%)/18 (43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3346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08 </w:t>
            </w:r>
          </w:p>
        </w:tc>
      </w:tr>
      <w:tr w:rsidR="00434B4A" w:rsidRPr="00434B4A" w14:paraId="61D1E6C4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56CA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reoperative diagnosis, n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AE52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A3D3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BD82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04C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7CE6A507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ED32E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R/ BR/ LA/ 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86DB8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0 (19%)/ 51 (54%)/ 7 (21%)/ 9 (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5F5C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7 (49%)/16 (29%)/4 (7%)/8 (1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77A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 (7%)/35 (83%)/3 (7%)/1 (2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8575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&lt; 0.001*</w:t>
            </w:r>
          </w:p>
        </w:tc>
      </w:tr>
      <w:tr w:rsidR="00434B4A" w:rsidRPr="00434B4A" w14:paraId="2B7F395C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60158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Tumor differentiation, n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E53E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8575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ADC1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C25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19AA4602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8548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lastRenderedPageBreak/>
              <w:t xml:space="preserve">     G1/ G2/ G3/ othe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F1A7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2 (29%)/  41 (54%)/ 7 (10%)/ 7 (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7A1F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2 (40%)/25 (45%)/4 (7%)/4 (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CA2C7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0 (48%)/16 (38%)/3 (7%)/3 (7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58F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626 </w:t>
            </w:r>
          </w:p>
        </w:tc>
      </w:tr>
      <w:tr w:rsidR="00434B4A" w:rsidRPr="00434B4A" w14:paraId="4F43E83B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C8B9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Vascular invasion, n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35FD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9CD7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AD22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DBB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6945145C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101F6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Negative/ Positiv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5351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5 (35%)/ 72 (6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2EE4E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0 (18%)/45 (8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E13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5 (36%)/27 (6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656F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050 </w:t>
            </w:r>
          </w:p>
        </w:tc>
      </w:tr>
      <w:tr w:rsidR="00434B4A" w:rsidRPr="00434B4A" w14:paraId="618A881C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B00BD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erineural invasion, n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81B0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3A4E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9CE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FAB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359BEEB4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49282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Negative/ Positiv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55420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3 (22%)/ 74(7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933B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1 (20%)/44 (8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5A2F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2 (29%)/30 (71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AA15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325 </w:t>
            </w:r>
          </w:p>
        </w:tc>
      </w:tr>
      <w:tr w:rsidR="00434B4A" w:rsidRPr="00434B4A" w14:paraId="14A3A8EA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14B67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Stage (UICC 8th), n 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8A5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9A07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D7A1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3A92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3C486FF3" w14:textId="77777777" w:rsidTr="008621E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E37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AFB0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CA2A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4846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6A49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42*</w:t>
            </w:r>
          </w:p>
        </w:tc>
      </w:tr>
      <w:tr w:rsidR="00434B4A" w:rsidRPr="00434B4A" w14:paraId="1680307E" w14:textId="77777777" w:rsidTr="008621E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99A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2E72C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0 (2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69B6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9 (1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34628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1 (2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3A9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70433745" w14:textId="77777777" w:rsidTr="008621E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FFA1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BA39F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7 (2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E652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0 (1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D6A5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7 (4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73F45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5598718B" w14:textId="77777777" w:rsidTr="008621E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C3FE9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CB29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 (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7E9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5 (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D10E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2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BF09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24CEDD10" w14:textId="77777777" w:rsidTr="008621E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8C0F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F45AF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9 (3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F368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8 (3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DCC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1 (2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FE19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3095AD84" w14:textId="77777777" w:rsidTr="008621E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37BE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5965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3 (1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4D195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1 (2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1C64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 (5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0B50" w14:textId="77777777" w:rsidR="008621E2" w:rsidRPr="00434B4A" w:rsidRDefault="008621E2" w:rsidP="008621E2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  <w:r w:rsidRPr="00434B4A">
              <w:rPr>
                <w:rFonts w:ascii="MS PGothic" w:eastAsia="MS PGothic" w:hAnsi="MS PGothic" w:cs="MS PGothic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3F2BA908" w14:textId="77777777" w:rsidTr="008621E2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E764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D172E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 (1%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03F9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82D2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9512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34B4A" w:rsidRPr="00434B4A" w14:paraId="2D34118B" w14:textId="77777777" w:rsidTr="008621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07B6A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Negative resection margin , n (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8B4D5F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77 (86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43ABB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4 (8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E16A3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4 (81%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74AF8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07 </w:t>
            </w:r>
          </w:p>
        </w:tc>
      </w:tr>
      <w:tr w:rsidR="00434B4A" w:rsidRPr="00434B4A" w14:paraId="10BE24C4" w14:textId="77777777" w:rsidTr="008621E2">
        <w:trPr>
          <w:trHeight w:val="630"/>
        </w:trPr>
        <w:tc>
          <w:tcPr>
            <w:tcW w:w="135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1C84E" w14:textId="77777777" w:rsidR="008621E2" w:rsidRPr="00434B4A" w:rsidRDefault="008621E2" w:rsidP="008621E2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R, resectable; BR, borderline resectable; LA, locally advanced; M, metastatic; G, histological grade. Gemcitabine- and S-1-based chemotherapies with or without radiation for neoadjuvant treatment. *p&lt;0.05 by chi-square test between chemoradiotherapy and chemotherapy groups.</w:t>
            </w:r>
          </w:p>
        </w:tc>
      </w:tr>
    </w:tbl>
    <w:p w14:paraId="6995312B" w14:textId="079AEAE6" w:rsidR="00434B4A" w:rsidRPr="00434B4A" w:rsidRDefault="00434B4A" w:rsidP="008621E2"/>
    <w:p w14:paraId="5D322EAD" w14:textId="77777777" w:rsidR="00434B4A" w:rsidRPr="00434B4A" w:rsidRDefault="00434B4A">
      <w:pPr>
        <w:widowControl/>
        <w:jc w:val="left"/>
      </w:pPr>
      <w:r w:rsidRPr="00434B4A">
        <w:br w:type="page"/>
      </w:r>
    </w:p>
    <w:tbl>
      <w:tblPr>
        <w:tblW w:w="11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3500"/>
        <w:gridCol w:w="3460"/>
        <w:gridCol w:w="1040"/>
      </w:tblGrid>
      <w:tr w:rsidR="00434B4A" w:rsidRPr="00434B4A" w14:paraId="5DE2337A" w14:textId="77777777" w:rsidTr="00434B4A">
        <w:trPr>
          <w:trHeight w:val="405"/>
        </w:trPr>
        <w:tc>
          <w:tcPr>
            <w:tcW w:w="11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3D56DC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lastRenderedPageBreak/>
              <w:t>Supplementary Table 2. High- and low-grade regression groups based on ART scores in 55 chemotherapy patients</w:t>
            </w: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73774ADE" w14:textId="77777777" w:rsidTr="00434B4A">
        <w:trPr>
          <w:trHeight w:val="97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DDBFA3" w14:textId="77777777" w:rsidR="00434B4A" w:rsidRPr="00434B4A" w:rsidRDefault="00434B4A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DB4C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High-grade regression group </w:t>
            </w: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(ART score 0,1,2,3)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CBA4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Low-grade regression group </w:t>
            </w: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(ART score 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9E28E3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 value</w:t>
            </w:r>
          </w:p>
        </w:tc>
      </w:tr>
      <w:tr w:rsidR="00434B4A" w:rsidRPr="00434B4A" w14:paraId="2C7984CD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28013E5" w14:textId="77777777" w:rsidR="00434B4A" w:rsidRPr="00434B4A" w:rsidRDefault="00434B4A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No. of patients</w:t>
            </w:r>
          </w:p>
        </w:tc>
        <w:tc>
          <w:tcPr>
            <w:tcW w:w="3500" w:type="dxa"/>
            <w:shd w:val="clear" w:color="auto" w:fill="FFFFFF"/>
            <w:vAlign w:val="center"/>
            <w:hideMark/>
          </w:tcPr>
          <w:p w14:paraId="46880BB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6C37197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18D7DE5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1F87B76C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CE8741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0CBAFC2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7C688E4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522639E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5B9A951E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34946AA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Median (range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3CCD2A6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1 (38-84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25E10DD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8 (49-76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45DD733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030F54CB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5457954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≥70 (%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3F07E9B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 (20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2D9EE30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0 (25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43788EE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698 </w:t>
            </w:r>
          </w:p>
        </w:tc>
      </w:tr>
      <w:tr w:rsidR="00434B4A" w:rsidRPr="00434B4A" w14:paraId="3562E959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7E34A28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Sex, male (%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444CB48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8 (53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4DB7279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8 (7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06779A3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47 </w:t>
            </w:r>
          </w:p>
        </w:tc>
      </w:tr>
      <w:tr w:rsidR="00434B4A" w:rsidRPr="00434B4A" w14:paraId="6F010E9F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2E9EC0D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Tumor location (%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1B59CDB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5F35500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1B4CDE8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23C16687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169ACB1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head/ body and tail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4B6E2FC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7 (47%)/ 8 (53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5D2B0FB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3 (83%)/ 7 (18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58071BC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08*</w:t>
            </w:r>
          </w:p>
        </w:tc>
      </w:tr>
      <w:tr w:rsidR="00434B4A" w:rsidRPr="00434B4A" w14:paraId="1B2A0C36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D871C9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reoperative diagnosis (%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536094A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3B330B8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304D28F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7CE7752A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3723441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R/ BR/ LA/ M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5EF8035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 (40%)/ 2 (13%)/ 1 (7%)/ 6 (40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6BA50A6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1 (53%)/ 14 (35%)/ 3 (8%)/ 2 (5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358CFD8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10*</w:t>
            </w:r>
          </w:p>
        </w:tc>
      </w:tr>
      <w:tr w:rsidR="00434B4A" w:rsidRPr="00434B4A" w14:paraId="55CBAAB0" w14:textId="77777777" w:rsidTr="00434B4A">
        <w:trPr>
          <w:trHeight w:val="300"/>
        </w:trPr>
        <w:tc>
          <w:tcPr>
            <w:tcW w:w="3520" w:type="dxa"/>
            <w:shd w:val="clear" w:color="auto" w:fill="FFFFFF"/>
            <w:vAlign w:val="center"/>
            <w:hideMark/>
          </w:tcPr>
          <w:p w14:paraId="5686CAE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Tumor differentiation, n (%)</w:t>
            </w:r>
          </w:p>
        </w:tc>
        <w:tc>
          <w:tcPr>
            <w:tcW w:w="3500" w:type="dxa"/>
            <w:shd w:val="clear" w:color="auto" w:fill="FFFFFF"/>
            <w:vAlign w:val="center"/>
            <w:hideMark/>
          </w:tcPr>
          <w:p w14:paraId="0C223F6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18E7439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7B17A96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20520C32" w14:textId="77777777" w:rsidTr="00434B4A">
        <w:trPr>
          <w:trHeight w:val="300"/>
        </w:trPr>
        <w:tc>
          <w:tcPr>
            <w:tcW w:w="3520" w:type="dxa"/>
            <w:shd w:val="clear" w:color="auto" w:fill="FFFFFF"/>
            <w:vAlign w:val="center"/>
            <w:hideMark/>
          </w:tcPr>
          <w:p w14:paraId="016017F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G1/ G2/ G3/ others</w:t>
            </w:r>
          </w:p>
        </w:tc>
        <w:tc>
          <w:tcPr>
            <w:tcW w:w="3500" w:type="dxa"/>
            <w:shd w:val="clear" w:color="auto" w:fill="FFFFFF"/>
            <w:vAlign w:val="center"/>
            <w:hideMark/>
          </w:tcPr>
          <w:p w14:paraId="5E83A25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 (13%)/  8 (53%)/2 (13%)/ 3 (20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7AF7AE0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0 (50%)/17 (43%)/2 (23%)/1 (7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0ADB763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23*</w:t>
            </w:r>
          </w:p>
        </w:tc>
      </w:tr>
      <w:tr w:rsidR="00434B4A" w:rsidRPr="00434B4A" w14:paraId="4FE8DA23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06AA9E3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Vascular invasion (%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5A83E1A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1075407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7D375C9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7D4D42B0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3305482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Negative/ Positive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6CADFF6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7 (47%)/ 8 (53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6A2BAFD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 (8%)/ 37 (93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290699F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01*</w:t>
            </w:r>
          </w:p>
        </w:tc>
      </w:tr>
      <w:tr w:rsidR="00434B4A" w:rsidRPr="00434B4A" w14:paraId="7B7F4CE5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18044F5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erineural invasion (%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7864FB7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550F36C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43B46B2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627F6A1A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5DB5E0F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Negative/ Positive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2583E2E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7 (47%)/ 8 (53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4FA4B83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 (10%)/ 36 (9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7D3B2EC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03*</w:t>
            </w:r>
          </w:p>
        </w:tc>
      </w:tr>
      <w:tr w:rsidR="00434B4A" w:rsidRPr="00434B4A" w14:paraId="1619147C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D165C8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Stage (UICC 8th) (%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6DE9B01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3916446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264A93E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063E0A87" w14:textId="77777777" w:rsidTr="00434B4A">
        <w:trPr>
          <w:trHeight w:val="405"/>
        </w:trPr>
        <w:tc>
          <w:tcPr>
            <w:tcW w:w="3520" w:type="dxa"/>
            <w:shd w:val="clear" w:color="auto" w:fill="FFFFFF"/>
            <w:noWrap/>
            <w:vAlign w:val="center"/>
            <w:hideMark/>
          </w:tcPr>
          <w:p w14:paraId="5B338D6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lastRenderedPageBreak/>
              <w:t xml:space="preserve">    0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63C540C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2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2153C6C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25FD6CA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008 </w:t>
            </w:r>
          </w:p>
        </w:tc>
      </w:tr>
      <w:tr w:rsidR="00434B4A" w:rsidRPr="00434B4A" w14:paraId="444917E3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152697F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A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049FA33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 (40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7B44297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 (8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00F7FA4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3D3B229D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3262BB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B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2A68F9E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 (20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18470F1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7 (17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791BDEB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346A1C05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20ABB3A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A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7619017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7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3859F13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 (1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6D88CE9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3135A691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65C1C94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B</w:t>
            </w:r>
          </w:p>
        </w:tc>
        <w:tc>
          <w:tcPr>
            <w:tcW w:w="3500" w:type="dxa"/>
            <w:shd w:val="clear" w:color="auto" w:fill="FFFFFF"/>
            <w:vAlign w:val="center"/>
            <w:hideMark/>
          </w:tcPr>
          <w:p w14:paraId="5652897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7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3771A08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7 (43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1D28619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36CC586B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7243DD0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I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3083DD1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 (13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4DC4A89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9 (23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0C83C94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5BD0AD6C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5868D53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V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48C9733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7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735671C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5656D25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0C816D82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6F99E33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Negative resection margin , n (%)</w:t>
            </w:r>
          </w:p>
        </w:tc>
        <w:tc>
          <w:tcPr>
            <w:tcW w:w="3500" w:type="dxa"/>
            <w:shd w:val="clear" w:color="auto" w:fill="FFFFFF"/>
            <w:noWrap/>
            <w:vAlign w:val="center"/>
            <w:hideMark/>
          </w:tcPr>
          <w:p w14:paraId="7DADE2A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2 (80%)</w:t>
            </w:r>
          </w:p>
        </w:tc>
        <w:tc>
          <w:tcPr>
            <w:tcW w:w="3460" w:type="dxa"/>
            <w:shd w:val="clear" w:color="auto" w:fill="FFFFFF"/>
            <w:noWrap/>
            <w:vAlign w:val="center"/>
            <w:hideMark/>
          </w:tcPr>
          <w:p w14:paraId="12DC493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2 (8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27F210F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000 </w:t>
            </w:r>
          </w:p>
        </w:tc>
      </w:tr>
      <w:tr w:rsidR="00434B4A" w:rsidRPr="00434B4A" w14:paraId="718CF5FD" w14:textId="77777777" w:rsidTr="00434B4A">
        <w:trPr>
          <w:trHeight w:val="960"/>
        </w:trPr>
        <w:tc>
          <w:tcPr>
            <w:tcW w:w="11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52DA4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R, resectable; BR, borderline resectable; LA, locally advanced; M, metastasis; G, histological grade. Gemcitabine- and S-1-based chemotherapies with or without radiation for neoadjuvant treatment. *</w:t>
            </w:r>
            <w:r w:rsidRPr="00434B4A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</w:t>
            </w: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&lt;0.05 by chi-square test.</w:t>
            </w:r>
          </w:p>
        </w:tc>
      </w:tr>
    </w:tbl>
    <w:p w14:paraId="47C5D216" w14:textId="77777777" w:rsidR="00434B4A" w:rsidRPr="00434B4A" w:rsidRDefault="00434B4A" w:rsidP="00434B4A"/>
    <w:p w14:paraId="6B49C1C1" w14:textId="0B19747B" w:rsidR="00434B4A" w:rsidRPr="00434B4A" w:rsidRDefault="00434B4A">
      <w:pPr>
        <w:widowControl/>
        <w:jc w:val="left"/>
      </w:pPr>
      <w:r w:rsidRPr="00434B4A">
        <w:br w:type="page"/>
      </w:r>
    </w:p>
    <w:tbl>
      <w:tblPr>
        <w:tblW w:w="11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3580"/>
        <w:gridCol w:w="3580"/>
        <w:gridCol w:w="1040"/>
      </w:tblGrid>
      <w:tr w:rsidR="00434B4A" w:rsidRPr="00434B4A" w14:paraId="1093FE7C" w14:textId="77777777" w:rsidTr="00434B4A">
        <w:trPr>
          <w:trHeight w:val="405"/>
        </w:trPr>
        <w:tc>
          <w:tcPr>
            <w:tcW w:w="11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619A32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lastRenderedPageBreak/>
              <w:t>Supplementary Table 3. High- and low-grade regression groups based on ART scores in 42 chemoradiotherapy patients</w:t>
            </w:r>
          </w:p>
        </w:tc>
      </w:tr>
      <w:tr w:rsidR="00434B4A" w:rsidRPr="00434B4A" w14:paraId="41631AB2" w14:textId="77777777" w:rsidTr="00434B4A">
        <w:trPr>
          <w:trHeight w:val="97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969831" w14:textId="77777777" w:rsidR="00434B4A" w:rsidRPr="00434B4A" w:rsidRDefault="00434B4A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94BA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High-grade regression group </w:t>
            </w: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(ART score 0,1,2,3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8BDF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Low-grade regression group </w:t>
            </w: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(ART score 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A5D1E5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 value</w:t>
            </w:r>
          </w:p>
        </w:tc>
      </w:tr>
      <w:tr w:rsidR="00434B4A" w:rsidRPr="00434B4A" w14:paraId="00458570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120405FE" w14:textId="77777777" w:rsidR="00434B4A" w:rsidRPr="00434B4A" w:rsidRDefault="00434B4A">
            <w:pPr>
              <w:widowControl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No. of patients</w:t>
            </w:r>
          </w:p>
        </w:tc>
        <w:tc>
          <w:tcPr>
            <w:tcW w:w="3580" w:type="dxa"/>
            <w:shd w:val="clear" w:color="auto" w:fill="FFFFFF"/>
            <w:vAlign w:val="center"/>
            <w:hideMark/>
          </w:tcPr>
          <w:p w14:paraId="3F66A74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02B5B7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7A61429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7A34E9C4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061CCBA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19BE188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2CBF6D6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46D5268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6BCE81CB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5AF8F3F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Median (range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1BB557C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8 (44-76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16F5347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68 (51-78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57EAF53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5F56096F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6C562CC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≥70 (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410094A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7 (41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4E5393B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1 (44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7756FDD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56 </w:t>
            </w:r>
          </w:p>
        </w:tc>
      </w:tr>
      <w:tr w:rsidR="00434B4A" w:rsidRPr="00434B4A" w14:paraId="05ECCAF7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02B4D4C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Sex, male (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E54580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0 (59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34C2983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8 (72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2855FD8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374 </w:t>
            </w:r>
          </w:p>
        </w:tc>
      </w:tr>
      <w:tr w:rsidR="00434B4A" w:rsidRPr="00434B4A" w14:paraId="26354A29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683316C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Tumor location (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0AFEDC1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E4D3BF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24031B2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34968C58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656ADA1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head/ body and tail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4F3C897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8 (47%)/ 9 (53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072FC3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6 (64%)/ 9 (36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36429D3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76 </w:t>
            </w:r>
          </w:p>
        </w:tc>
      </w:tr>
      <w:tr w:rsidR="00434B4A" w:rsidRPr="00434B4A" w14:paraId="42679A29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0E92D06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reoperative diagnosis (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3150ECD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089B82A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50F0D6A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46E202C8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1B91FA6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R/ BR/ LA/ M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4A3FFD4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 (12%)/ 14 (82%)/ 0 (0%)/ 1 (6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13E4B86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4%)/ 21 (84%)/ 3 (12%)/ 0 (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4882396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24 </w:t>
            </w:r>
          </w:p>
        </w:tc>
      </w:tr>
      <w:tr w:rsidR="00434B4A" w:rsidRPr="00434B4A" w14:paraId="1E2689CE" w14:textId="77777777" w:rsidTr="00434B4A">
        <w:trPr>
          <w:trHeight w:val="300"/>
        </w:trPr>
        <w:tc>
          <w:tcPr>
            <w:tcW w:w="3520" w:type="dxa"/>
            <w:shd w:val="clear" w:color="auto" w:fill="FFFFFF"/>
            <w:vAlign w:val="center"/>
            <w:hideMark/>
          </w:tcPr>
          <w:p w14:paraId="679199F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Tumor differentiation, n (%)</w:t>
            </w:r>
          </w:p>
        </w:tc>
        <w:tc>
          <w:tcPr>
            <w:tcW w:w="3580" w:type="dxa"/>
            <w:shd w:val="clear" w:color="auto" w:fill="FFFFFF"/>
            <w:vAlign w:val="center"/>
            <w:hideMark/>
          </w:tcPr>
          <w:p w14:paraId="57CD1E8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731913E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241D969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11DC1C44" w14:textId="77777777" w:rsidTr="00434B4A">
        <w:trPr>
          <w:trHeight w:val="300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78155B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G1/ G2/ G3/ others</w:t>
            </w:r>
          </w:p>
        </w:tc>
        <w:tc>
          <w:tcPr>
            <w:tcW w:w="3580" w:type="dxa"/>
            <w:shd w:val="clear" w:color="auto" w:fill="FFFFFF"/>
            <w:vAlign w:val="center"/>
            <w:hideMark/>
          </w:tcPr>
          <w:p w14:paraId="47C30C7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8 (47%)/  5 (29%)/1 (6%)/ 3 (18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20C17AF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2 (48%)/11 (44%)/2 (8%)/0 (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3997DBE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69 </w:t>
            </w:r>
          </w:p>
        </w:tc>
      </w:tr>
      <w:tr w:rsidR="00434B4A" w:rsidRPr="00434B4A" w14:paraId="7F85B0E7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4350D0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Vascular invasion (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4241CBD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7134D79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133F53F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45722576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6E07D4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Negative/ Positive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2D324A2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1 (65%)/ 6 (35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7D54B48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 (16%)/ 21 (84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359F905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01*</w:t>
            </w:r>
          </w:p>
        </w:tc>
      </w:tr>
      <w:tr w:rsidR="00434B4A" w:rsidRPr="00434B4A" w14:paraId="2CAC796C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7140C5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erineural invasion (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72B263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7D663BC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560F86A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2623291A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6FBB012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 Negative/ Positive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7427CB4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8 (47%)/ 9 (53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35AE066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 (16%)/ 21 (84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7037C23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29*</w:t>
            </w:r>
          </w:p>
        </w:tc>
      </w:tr>
      <w:tr w:rsidR="00434B4A" w:rsidRPr="00434B4A" w14:paraId="08F28744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2DEC920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Stage (UICC 8th) (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7A9F5B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7E4581D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4B94078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759A0064" w14:textId="77777777" w:rsidTr="00434B4A">
        <w:trPr>
          <w:trHeight w:val="405"/>
        </w:trPr>
        <w:tc>
          <w:tcPr>
            <w:tcW w:w="3520" w:type="dxa"/>
            <w:shd w:val="clear" w:color="auto" w:fill="FFFFFF"/>
            <w:noWrap/>
            <w:vAlign w:val="center"/>
            <w:hideMark/>
          </w:tcPr>
          <w:p w14:paraId="5B3BE36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0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23903DB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F9B5D2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3651A7A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82 </w:t>
            </w:r>
          </w:p>
        </w:tc>
      </w:tr>
      <w:tr w:rsidR="00434B4A" w:rsidRPr="00434B4A" w14:paraId="0911EAD0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300E022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lastRenderedPageBreak/>
              <w:t xml:space="preserve">    IA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2475558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8 (47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445F013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 (12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0BBDBD4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2CDCF635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0F69E7A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B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CE802E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5 (29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1BC5061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2 (48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708802B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0E00308D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33DE0CE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A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68A2800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3D1601D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4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1050FCD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2D3252A4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38535B6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B</w:t>
            </w:r>
          </w:p>
        </w:tc>
        <w:tc>
          <w:tcPr>
            <w:tcW w:w="3580" w:type="dxa"/>
            <w:shd w:val="clear" w:color="auto" w:fill="FFFFFF"/>
            <w:vAlign w:val="center"/>
            <w:hideMark/>
          </w:tcPr>
          <w:p w14:paraId="70E6518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 (24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4ED1F94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7 (28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6855588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65A92C20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7E99335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II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56549C8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6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0705B8C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 (4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018EFDB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24EDB946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260EBA1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  IV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1E06E4D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0985108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50D8B6E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</w:tr>
      <w:tr w:rsidR="00434B4A" w:rsidRPr="00434B4A" w14:paraId="2083B301" w14:textId="77777777" w:rsidTr="00434B4A">
        <w:trPr>
          <w:trHeight w:val="405"/>
        </w:trPr>
        <w:tc>
          <w:tcPr>
            <w:tcW w:w="3520" w:type="dxa"/>
            <w:shd w:val="clear" w:color="auto" w:fill="FFFFFF"/>
            <w:vAlign w:val="center"/>
            <w:hideMark/>
          </w:tcPr>
          <w:p w14:paraId="4EE987D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Negative resection margin , n (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700D6C5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5 (88%)</w:t>
            </w:r>
          </w:p>
        </w:tc>
        <w:tc>
          <w:tcPr>
            <w:tcW w:w="3580" w:type="dxa"/>
            <w:shd w:val="clear" w:color="auto" w:fill="FFFFFF"/>
            <w:noWrap/>
            <w:vAlign w:val="center"/>
            <w:hideMark/>
          </w:tcPr>
          <w:p w14:paraId="4E03388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9 (76%)</w:t>
            </w:r>
          </w:p>
        </w:tc>
        <w:tc>
          <w:tcPr>
            <w:tcW w:w="1040" w:type="dxa"/>
            <w:shd w:val="clear" w:color="auto" w:fill="FFFFFF"/>
            <w:noWrap/>
            <w:vAlign w:val="center"/>
            <w:hideMark/>
          </w:tcPr>
          <w:p w14:paraId="6C9B652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82 </w:t>
            </w:r>
          </w:p>
        </w:tc>
      </w:tr>
      <w:tr w:rsidR="00434B4A" w:rsidRPr="00434B4A" w14:paraId="2748E205" w14:textId="77777777" w:rsidTr="00434B4A">
        <w:trPr>
          <w:trHeight w:val="960"/>
        </w:trPr>
        <w:tc>
          <w:tcPr>
            <w:tcW w:w="11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76E55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R, resectable; BR, borderline resectable; LA, locally advanced; M, metastasis; G, histological grade. Gemcitabine- and S-1-based chemotherapies with or without radiation for neoadjuvant treatment. *</w:t>
            </w:r>
            <w:r w:rsidRPr="00434B4A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</w:t>
            </w: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&lt;0.05 by chi-square test.</w:t>
            </w:r>
          </w:p>
        </w:tc>
      </w:tr>
    </w:tbl>
    <w:p w14:paraId="3213A246" w14:textId="77777777" w:rsidR="00434B4A" w:rsidRPr="00434B4A" w:rsidRDefault="00434B4A" w:rsidP="00434B4A"/>
    <w:p w14:paraId="6A964808" w14:textId="364523B5" w:rsidR="00434B4A" w:rsidRPr="00434B4A" w:rsidRDefault="00434B4A">
      <w:pPr>
        <w:widowControl/>
        <w:jc w:val="left"/>
      </w:pPr>
      <w:r w:rsidRPr="00434B4A">
        <w:br w:type="page"/>
      </w:r>
    </w:p>
    <w:p w14:paraId="09132803" w14:textId="77777777" w:rsidR="00434B4A" w:rsidRPr="00434B4A" w:rsidRDefault="00434B4A">
      <w:pPr>
        <w:widowControl/>
        <w:jc w:val="left"/>
        <w:rPr>
          <w:rFonts w:ascii="Times New Roman" w:eastAsia="MS PGothic" w:hAnsi="Times New Roman" w:cs="Times New Roman"/>
          <w:kern w:val="0"/>
          <w:sz w:val="22"/>
        </w:rPr>
        <w:sectPr w:rsidR="00434B4A" w:rsidRPr="00434B4A" w:rsidSect="008621E2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W w:w="7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6"/>
        <w:gridCol w:w="1732"/>
        <w:gridCol w:w="1732"/>
        <w:gridCol w:w="1440"/>
        <w:gridCol w:w="1440"/>
      </w:tblGrid>
      <w:tr w:rsidR="00434B4A" w:rsidRPr="00434B4A" w14:paraId="386B963A" w14:textId="77777777" w:rsidTr="00434B4A">
        <w:trPr>
          <w:trHeight w:val="345"/>
        </w:trPr>
        <w:tc>
          <w:tcPr>
            <w:tcW w:w="77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B55DF7D" w14:textId="097282DE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lastRenderedPageBreak/>
              <w:t>Supplementary Table 4.  Association between each grading system and survival</w:t>
            </w:r>
          </w:p>
        </w:tc>
      </w:tr>
      <w:tr w:rsidR="00434B4A" w:rsidRPr="00434B4A" w14:paraId="3818A267" w14:textId="77777777" w:rsidTr="00434B4A">
        <w:trPr>
          <w:trHeight w:val="585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26F046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8092C1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High-Grade Regression    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CBF6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Low-Grade Reg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76A3F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 value for O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57DD9C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P</w:t>
            </w:r>
            <w:r w:rsidRPr="00434B4A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value for RFS</w:t>
            </w:r>
          </w:p>
        </w:tc>
      </w:tr>
      <w:tr w:rsidR="00434B4A" w:rsidRPr="00434B4A" w14:paraId="35CA8925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241B0D9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Evans', grade/n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3CE5B20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I/ 71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52EB6B4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II, III, IV/ 26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2C7FF14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786 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435883F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783 </w:t>
            </w:r>
          </w:p>
        </w:tc>
      </w:tr>
      <w:tr w:rsidR="00434B4A" w:rsidRPr="00434B4A" w14:paraId="0293A534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35FC2D0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shd w:val="clear" w:color="auto" w:fill="D9D9D9"/>
            <w:noWrap/>
            <w:vAlign w:val="center"/>
            <w:hideMark/>
          </w:tcPr>
          <w:p w14:paraId="2659390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I, IIa/ 81</w:t>
            </w:r>
          </w:p>
        </w:tc>
        <w:tc>
          <w:tcPr>
            <w:tcW w:w="1732" w:type="dxa"/>
            <w:shd w:val="clear" w:color="auto" w:fill="D9D9D9"/>
            <w:noWrap/>
            <w:vAlign w:val="center"/>
            <w:hideMark/>
          </w:tcPr>
          <w:p w14:paraId="47EE355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IIb, III, IV/ 16</w:t>
            </w:r>
          </w:p>
        </w:tc>
        <w:tc>
          <w:tcPr>
            <w:tcW w:w="1440" w:type="dxa"/>
            <w:shd w:val="clear" w:color="auto" w:fill="D9D9D9"/>
            <w:noWrap/>
            <w:vAlign w:val="center"/>
            <w:hideMark/>
          </w:tcPr>
          <w:p w14:paraId="1881E68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519 </w:t>
            </w:r>
          </w:p>
        </w:tc>
        <w:tc>
          <w:tcPr>
            <w:tcW w:w="1440" w:type="dxa"/>
            <w:shd w:val="clear" w:color="auto" w:fill="D9D9D9"/>
            <w:noWrap/>
            <w:vAlign w:val="center"/>
            <w:hideMark/>
          </w:tcPr>
          <w:p w14:paraId="4A74EC2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569 </w:t>
            </w:r>
          </w:p>
        </w:tc>
      </w:tr>
      <w:tr w:rsidR="00434B4A" w:rsidRPr="00434B4A" w14:paraId="3805F6BF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75356EF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1DEFDB7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I, II/ 93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15C3693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III, IV/ 4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04A8BFB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382 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8CFD40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83 </w:t>
            </w:r>
          </w:p>
        </w:tc>
      </w:tr>
      <w:tr w:rsidR="00434B4A" w:rsidRPr="00434B4A" w14:paraId="2420654E" w14:textId="77777777" w:rsidTr="00434B4A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7D7CDE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D042DC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I, II, III/ 9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45D10F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IV/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160E69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41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D7B094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61 </w:t>
            </w:r>
          </w:p>
        </w:tc>
      </w:tr>
      <w:tr w:rsidR="00434B4A" w:rsidRPr="00434B4A" w14:paraId="1100BF49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09DB19E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CAP, grade/n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357DB87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/ 1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331994C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, 2, 3/ 96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776C717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414 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1649319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61 </w:t>
            </w:r>
          </w:p>
        </w:tc>
      </w:tr>
      <w:tr w:rsidR="00434B4A" w:rsidRPr="00434B4A" w14:paraId="7BF29F4A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64B6FAE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5AC56B2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, 1/ 7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62ABB5B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, 3/ 90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706625E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96 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19CA2B7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33 </w:t>
            </w:r>
          </w:p>
        </w:tc>
      </w:tr>
      <w:tr w:rsidR="00434B4A" w:rsidRPr="00434B4A" w14:paraId="46649E2C" w14:textId="77777777" w:rsidTr="00434B4A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5D5CE0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64D84A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, 1, 2/ 5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6E62D7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/ 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76C112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4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7DB62A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20 </w:t>
            </w:r>
          </w:p>
        </w:tc>
      </w:tr>
      <w:tr w:rsidR="00434B4A" w:rsidRPr="00434B4A" w14:paraId="474BE876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1D14E15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MDA, grade/n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45159AE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/ 1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68E450A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, 2/ 96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19F7147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414 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6D93ED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61 </w:t>
            </w:r>
          </w:p>
        </w:tc>
      </w:tr>
      <w:tr w:rsidR="00434B4A" w:rsidRPr="00434B4A" w14:paraId="26A97503" w14:textId="77777777" w:rsidTr="00434B4A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21DF7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C86C7F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, 1/ 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9B18872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/ 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ACC6F1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9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FCE413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33 </w:t>
            </w:r>
          </w:p>
        </w:tc>
      </w:tr>
      <w:tr w:rsidR="00434B4A" w:rsidRPr="00434B4A" w14:paraId="053A9CF1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4DFAC23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JPS, grade/n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27FA894F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b, 2,3,4/ 75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51726BC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a/ 22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2D9E519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62 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2DADF27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52 </w:t>
            </w:r>
          </w:p>
        </w:tc>
      </w:tr>
      <w:tr w:rsidR="00434B4A" w:rsidRPr="00434B4A" w14:paraId="0FE23D26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34A36C6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shd w:val="clear" w:color="auto" w:fill="D9D9D9"/>
            <w:noWrap/>
            <w:vAlign w:val="center"/>
            <w:hideMark/>
          </w:tcPr>
          <w:p w14:paraId="7C8223E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,3,4/ 24</w:t>
            </w:r>
          </w:p>
        </w:tc>
        <w:tc>
          <w:tcPr>
            <w:tcW w:w="1732" w:type="dxa"/>
            <w:shd w:val="clear" w:color="auto" w:fill="D9D9D9"/>
            <w:noWrap/>
            <w:vAlign w:val="center"/>
            <w:hideMark/>
          </w:tcPr>
          <w:p w14:paraId="27A90EA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/ 73</w:t>
            </w:r>
          </w:p>
        </w:tc>
        <w:tc>
          <w:tcPr>
            <w:tcW w:w="1440" w:type="dxa"/>
            <w:shd w:val="clear" w:color="auto" w:fill="D9D9D9"/>
            <w:noWrap/>
            <w:vAlign w:val="center"/>
            <w:hideMark/>
          </w:tcPr>
          <w:p w14:paraId="1BA397C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93 </w:t>
            </w:r>
          </w:p>
        </w:tc>
        <w:tc>
          <w:tcPr>
            <w:tcW w:w="1440" w:type="dxa"/>
            <w:shd w:val="clear" w:color="auto" w:fill="D9D9D9"/>
            <w:noWrap/>
            <w:vAlign w:val="center"/>
            <w:hideMark/>
          </w:tcPr>
          <w:p w14:paraId="6E034E5D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98 </w:t>
            </w:r>
          </w:p>
        </w:tc>
      </w:tr>
      <w:tr w:rsidR="00434B4A" w:rsidRPr="00434B4A" w14:paraId="17101EA3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75509BE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307A5A4B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, 4/ 5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60E6B38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, 2/ 92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0D8147E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54 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33B08CA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149 </w:t>
            </w:r>
          </w:p>
        </w:tc>
      </w:tr>
      <w:tr w:rsidR="00434B4A" w:rsidRPr="00434B4A" w14:paraId="095F8B81" w14:textId="77777777" w:rsidTr="00434B4A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74096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99015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/ 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ED45EE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, 2, 3/ 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449EC5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41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2FD457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61 </w:t>
            </w:r>
          </w:p>
        </w:tc>
      </w:tr>
      <w:tr w:rsidR="00434B4A" w:rsidRPr="00434B4A" w14:paraId="088E4D6F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3177851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ART, grade/n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5139AA28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/ 1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2C41A27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1, 2, 3, 4/ 96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6D02723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414 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11E490A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261 </w:t>
            </w:r>
          </w:p>
        </w:tc>
      </w:tr>
      <w:tr w:rsidR="00434B4A" w:rsidRPr="00434B4A" w14:paraId="69F3208F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563D4AF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087246B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, 1/ 9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2310AC6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2, 3, 4/ 88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1B2F343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41*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592B373E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42*</w:t>
            </w:r>
          </w:p>
        </w:tc>
      </w:tr>
      <w:tr w:rsidR="00434B4A" w:rsidRPr="00434B4A" w14:paraId="26A9AACD" w14:textId="77777777" w:rsidTr="00434B4A">
        <w:trPr>
          <w:trHeight w:val="280"/>
        </w:trPr>
        <w:tc>
          <w:tcPr>
            <w:tcW w:w="1436" w:type="dxa"/>
            <w:shd w:val="clear" w:color="auto" w:fill="FFFFFF"/>
            <w:noWrap/>
            <w:vAlign w:val="center"/>
            <w:hideMark/>
          </w:tcPr>
          <w:p w14:paraId="2F350264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1FA97425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, 1, 2/ 16</w:t>
            </w:r>
          </w:p>
        </w:tc>
        <w:tc>
          <w:tcPr>
            <w:tcW w:w="1732" w:type="dxa"/>
            <w:shd w:val="clear" w:color="auto" w:fill="FFFFFF"/>
            <w:noWrap/>
            <w:vAlign w:val="center"/>
            <w:hideMark/>
          </w:tcPr>
          <w:p w14:paraId="42D983A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3, 4/ 81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2D9CCA87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07*</w:t>
            </w:r>
          </w:p>
        </w:tc>
        <w:tc>
          <w:tcPr>
            <w:tcW w:w="1440" w:type="dxa"/>
            <w:shd w:val="clear" w:color="auto" w:fill="FFFFFF"/>
            <w:noWrap/>
            <w:vAlign w:val="center"/>
            <w:hideMark/>
          </w:tcPr>
          <w:p w14:paraId="7312789A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14*</w:t>
            </w:r>
          </w:p>
        </w:tc>
      </w:tr>
      <w:tr w:rsidR="00434B4A" w:rsidRPr="00434B4A" w14:paraId="26F27816" w14:textId="77777777" w:rsidTr="00434B4A">
        <w:trPr>
          <w:trHeight w:val="28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60A41E1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28E328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, 1, 2, 3/ 3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4360E96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4/ 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8DA4F49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01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A205F3C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0.005*</w:t>
            </w:r>
          </w:p>
        </w:tc>
      </w:tr>
      <w:tr w:rsidR="00434B4A" w:rsidRPr="00434B4A" w14:paraId="6FBD9CE2" w14:textId="77777777" w:rsidTr="00434B4A">
        <w:trPr>
          <w:trHeight w:val="1620"/>
        </w:trPr>
        <w:tc>
          <w:tcPr>
            <w:tcW w:w="77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F59E10" w14:textId="77777777" w:rsidR="00434B4A" w:rsidRPr="00434B4A" w:rsidRDefault="00434B4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OS, overall survival; RFS, recurrence-free survival; CAP, College of American Pathologists; MDA, MD Anderson; JPS, Japanese Pancreas Society; ART, Area of Residual Tumor. *</w:t>
            </w:r>
            <w:r w:rsidRPr="00434B4A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</w:t>
            </w:r>
            <w:r w:rsidRPr="00434B4A">
              <w:rPr>
                <w:rFonts w:ascii="Times New Roman" w:eastAsia="MS PGothic" w:hAnsi="Times New Roman" w:cs="Times New Roman"/>
                <w:kern w:val="0"/>
                <w:sz w:val="22"/>
              </w:rPr>
              <w:t>&lt;0.05 determined by the log-rank test. The groupings highlighted in gray indicate high- and low-grade regression groups as determined using ROC analysis and applied for survival analysis (as shown in Figure 3).</w:t>
            </w:r>
          </w:p>
        </w:tc>
      </w:tr>
    </w:tbl>
    <w:p w14:paraId="58387878" w14:textId="77777777" w:rsidR="00434B4A" w:rsidRPr="00434B4A" w:rsidRDefault="00434B4A" w:rsidP="00434B4A"/>
    <w:p w14:paraId="1577AD26" w14:textId="77777777" w:rsidR="004978B9" w:rsidRPr="00434B4A" w:rsidRDefault="004978B9" w:rsidP="008621E2"/>
    <w:sectPr w:rsidR="004978B9" w:rsidRPr="00434B4A" w:rsidSect="00434B4A">
      <w:pgSz w:w="11906" w:h="16838" w:code="9"/>
      <w:pgMar w:top="1987" w:right="1699" w:bottom="1699" w:left="1699" w:header="850" w:footer="994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1E2"/>
    <w:rsid w:val="0021513A"/>
    <w:rsid w:val="00434B4A"/>
    <w:rsid w:val="004978B9"/>
    <w:rsid w:val="0086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D24A2E"/>
  <w15:chartTrackingRefBased/>
  <w15:docId w15:val="{1F37E0CF-B460-4665-B032-EA44F9CEF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1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1</Words>
  <Characters>5254</Characters>
  <Application>Microsoft Office Word</Application>
  <DocSecurity>0</DocSecurity>
  <Lines>43</Lines>
  <Paragraphs>12</Paragraphs>
  <ScaleCrop>false</ScaleCrop>
  <Company/>
  <LinksUpToDate>false</LinksUpToDate>
  <CharactersWithSpaces>6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da yoko</dc:creator>
  <cp:keywords/>
  <dc:description/>
  <cp:lastModifiedBy>yoko matsuda</cp:lastModifiedBy>
  <cp:revision>2</cp:revision>
  <dcterms:created xsi:type="dcterms:W3CDTF">2020-07-12T07:30:00Z</dcterms:created>
  <dcterms:modified xsi:type="dcterms:W3CDTF">2020-07-12T07:30:00Z</dcterms:modified>
</cp:coreProperties>
</file>